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52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11"/>
        <w:gridCol w:w="1352"/>
        <w:gridCol w:w="1352"/>
        <w:gridCol w:w="1352"/>
        <w:gridCol w:w="135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5950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2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Prognosis-related DEGs identified by univariate  Cox regression analysis.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2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2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.95L</w:t>
            </w:r>
          </w:p>
        </w:tc>
        <w:tc>
          <w:tcPr>
            <w:tcW w:w="12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.95H</w:t>
            </w:r>
          </w:p>
        </w:tc>
        <w:tc>
          <w:tcPr>
            <w:tcW w:w="12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3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3893734</w:t>
            </w:r>
          </w:p>
        </w:tc>
        <w:tc>
          <w:tcPr>
            <w:tcW w:w="12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055163</w:t>
            </w:r>
          </w:p>
        </w:tc>
        <w:tc>
          <w:tcPr>
            <w:tcW w:w="12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778843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5369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4838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5606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43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791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G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60551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06317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6506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1157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GB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5502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5435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55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34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06319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76988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88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38898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23966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4908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3662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8262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4390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19047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09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8544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EA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05198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4740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5397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958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D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401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3938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458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7325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1392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6347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69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46925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D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0866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31820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9666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566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99432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3040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9401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117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46708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9173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689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0117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17227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89413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7848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5027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orf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95821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205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029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4304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90595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5480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677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0143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5397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5875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555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6172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2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39738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6300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907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6921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98014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27558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8463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210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X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13100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08558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970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2765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7175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8047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252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5182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2266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421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449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4547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K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78587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47167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04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6440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3682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454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42889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288787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7960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099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7078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X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53099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1371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1304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2610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8451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2012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52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3506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50927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6876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685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0635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60166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0245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4447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9191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55033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58664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3573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212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1713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07182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425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278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7700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1146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425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2783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U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2924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0040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757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9355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79663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0150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657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643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31377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1873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3279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17639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74323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58132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61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4656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4931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7874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274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089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8884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6859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10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840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9000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9301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156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259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LE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64976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51062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144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9717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96471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801688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8854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2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37525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52154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6779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513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1376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39427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88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2297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583669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38851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437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9827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79224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05468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4924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0535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41300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1984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921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6525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5882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2870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89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279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64081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945614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8018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16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0063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3877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994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4705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T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06336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06838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4705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7483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737599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2563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158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6559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A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51299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264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76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492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08747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64198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7848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513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15142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78701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028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20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E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22435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7010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1597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422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R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2097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4087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229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7124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49557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633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6624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0986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180496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6079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8232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140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GN4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02780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7703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544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198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R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8667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4435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29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283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47719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9018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0860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1540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17452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3708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9374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9846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800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3346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7816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7846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4189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3945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384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6707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N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62877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913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387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4828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V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17837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7196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875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1747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4141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073419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1488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046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7454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6809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93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3296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YS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0022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2158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81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9201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84027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6909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387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295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270026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23159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9406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5016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718946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6779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880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186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4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41586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9209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0228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0670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45761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0328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729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8019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83335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2924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7807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1634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8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12272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7154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692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8168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D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49111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1904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0242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2399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Z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90637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50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0759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8093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09477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71723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637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462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1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66769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6575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785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1874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753507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6492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6537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05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A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9744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4755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056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461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1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12624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435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65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070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54088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2052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4207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736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Y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3094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1965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593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97574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102169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09725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3524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542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94220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1098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0737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893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092893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035197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6755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1509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67501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6411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4587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91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3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8947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27397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3809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1768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09025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3564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9588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7931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XY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75246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674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787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0460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2364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6938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996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6671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orf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48309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4448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57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1322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CK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5464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0818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3988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1558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618738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65413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060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299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92943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1993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3179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5383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C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12148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9324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8515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757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09113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5040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510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321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T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8772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1026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3042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63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25796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295754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9914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505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80405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3770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552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26879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6845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635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305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7186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10663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56324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4446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08107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P1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29551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713889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8748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703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8103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9306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528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80209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orf1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2793707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673667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43176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82540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B65AEF"/>
    <w:rsid w:val="166241B6"/>
    <w:rsid w:val="3BFA56BB"/>
    <w:rsid w:val="43CD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12:13:00Z</dcterms:created>
  <dc:creator>123</dc:creator>
  <cp:lastModifiedBy>123</cp:lastModifiedBy>
  <dcterms:modified xsi:type="dcterms:W3CDTF">2021-07-07T11:53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360EA9F11EA45AF8F209759E594DEEF</vt:lpwstr>
  </property>
</Properties>
</file>